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EEF22">
      <w:pPr>
        <w:rPr>
          <w:rFonts w:hint="eastAsia" w:ascii="Times New Roman" w:hAnsi="Times New Roman" w:cs="Times New Roman"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8"/>
          <w:szCs w:val="28"/>
        </w:rPr>
        <w:t>Table S1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.The target sequence </w:t>
      </w:r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4808"/>
      </w:tblGrid>
      <w:tr w14:paraId="2FA8B5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14" w:type="dxa"/>
            <w:tcBorders>
              <w:top w:val="single" w:color="auto" w:sz="12" w:space="0"/>
              <w:bottom w:val="single" w:color="auto" w:sz="6" w:space="0"/>
            </w:tcBorders>
          </w:tcPr>
          <w:p w14:paraId="1397EB68">
            <w:pPr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 xml:space="preserve"> targets</w:t>
            </w:r>
          </w:p>
        </w:tc>
        <w:tc>
          <w:tcPr>
            <w:tcW w:w="4808" w:type="dxa"/>
            <w:tcBorders>
              <w:top w:val="single" w:color="auto" w:sz="12" w:space="0"/>
              <w:bottom w:val="single" w:color="auto" w:sz="6" w:space="0"/>
            </w:tcBorders>
          </w:tcPr>
          <w:p w14:paraId="2CD6FFB5">
            <w:pPr>
              <w:jc w:val="left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equence(5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</w:rPr>
              <w:t>to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4400A2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714" w:type="dxa"/>
            <w:tcBorders>
              <w:top w:val="single" w:color="auto" w:sz="6" w:space="0"/>
            </w:tcBorders>
          </w:tcPr>
          <w:p w14:paraId="0AB8A56D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iTOP2A#1(siTOP2A)</w:t>
            </w:r>
          </w:p>
        </w:tc>
        <w:tc>
          <w:tcPr>
            <w:tcW w:w="4808" w:type="dxa"/>
            <w:tcBorders>
              <w:top w:val="single" w:color="auto" w:sz="6" w:space="0"/>
            </w:tcBorders>
            <w:vAlign w:val="center"/>
          </w:tcPr>
          <w:p w14:paraId="51274E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UAGUCCACGAUACAUCUUUA</w:t>
            </w:r>
          </w:p>
        </w:tc>
      </w:tr>
      <w:tr w14:paraId="64B949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14" w:type="dxa"/>
          </w:tcPr>
          <w:p w14:paraId="3ED8CE1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iTOP2A#2</w:t>
            </w:r>
          </w:p>
        </w:tc>
        <w:tc>
          <w:tcPr>
            <w:tcW w:w="4808" w:type="dxa"/>
            <w:shd w:val="clear" w:color="auto" w:fill="auto"/>
            <w:vAlign w:val="center"/>
          </w:tcPr>
          <w:p w14:paraId="3FFE1E95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UUCUAGUAACUAUGAUGAUG</w:t>
            </w:r>
          </w:p>
        </w:tc>
      </w:tr>
      <w:tr w14:paraId="70AABF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714" w:type="dxa"/>
          </w:tcPr>
          <w:p w14:paraId="7D44C9E6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hTOP2A#1(shTOP2A)</w:t>
            </w:r>
          </w:p>
        </w:tc>
        <w:tc>
          <w:tcPr>
            <w:tcW w:w="4808" w:type="dxa"/>
          </w:tcPr>
          <w:p w14:paraId="60B264B0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TAGTCCACGATACATCTTTA</w:t>
            </w:r>
          </w:p>
        </w:tc>
      </w:tr>
      <w:tr w14:paraId="5FE6E1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714" w:type="dxa"/>
          </w:tcPr>
          <w:p w14:paraId="46505B02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hTOP2A#2</w:t>
            </w:r>
          </w:p>
        </w:tc>
        <w:tc>
          <w:tcPr>
            <w:tcW w:w="4808" w:type="dxa"/>
          </w:tcPr>
          <w:p w14:paraId="56A0A1F1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TTCTAGTAACTATGATGATG</w:t>
            </w:r>
          </w:p>
        </w:tc>
      </w:tr>
      <w:tr w14:paraId="060DB3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714" w:type="dxa"/>
          </w:tcPr>
          <w:p w14:paraId="47EBCC0F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iTP53#1(siTP53)</w:t>
            </w:r>
          </w:p>
          <w:p w14:paraId="5F10CFD7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4808" w:type="dxa"/>
          </w:tcPr>
          <w:p w14:paraId="4C3C43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GGCGCACAGAGGAAGAGA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14:paraId="40888D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14" w:type="dxa"/>
          </w:tcPr>
          <w:p w14:paraId="3EBF7DC4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iTP53#2</w:t>
            </w:r>
          </w:p>
          <w:p w14:paraId="1BB8C5D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08" w:type="dxa"/>
          </w:tcPr>
          <w:p w14:paraId="5D88D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G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UU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CGAGAGC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A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</w:tr>
      <w:tr w14:paraId="799C6F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14" w:type="dxa"/>
            <w:shd w:val="clear" w:color="auto" w:fill="auto"/>
            <w:vAlign w:val="top"/>
          </w:tcPr>
          <w:p w14:paraId="65E31778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hTP53#1(shTP53)</w:t>
            </w:r>
          </w:p>
          <w:p w14:paraId="2C2268A5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808" w:type="dxa"/>
          </w:tcPr>
          <w:p w14:paraId="45605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 xml:space="preserve">CGGCGCACAGAGGAAGAGAAT </w:t>
            </w:r>
            <w:bookmarkStart w:id="0" w:name="_GoBack"/>
            <w:bookmarkEnd w:id="0"/>
          </w:p>
        </w:tc>
      </w:tr>
      <w:tr w14:paraId="6E8970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1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9884F43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hTP53#2</w:t>
            </w:r>
          </w:p>
          <w:p w14:paraId="53EDBDCD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808" w:type="dxa"/>
            <w:tcBorders>
              <w:bottom w:val="single" w:color="auto" w:sz="12" w:space="0"/>
            </w:tcBorders>
          </w:tcPr>
          <w:p w14:paraId="745EAB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 xml:space="preserve">AGATGTTCCGAGAGCTGAATG </w:t>
            </w:r>
          </w:p>
        </w:tc>
      </w:tr>
    </w:tbl>
    <w:p w14:paraId="1EEE195C">
      <w:pPr>
        <w:rPr>
          <w:rFonts w:hint="default" w:ascii="Times New Roman" w:hAnsi="Times New Roman" w:cs="Times New Roman"/>
          <w:bCs/>
          <w:sz w:val="28"/>
          <w:szCs w:val="28"/>
          <w:lang w:val="en-US" w:eastAsia="zh-CN"/>
        </w:rPr>
      </w:pPr>
    </w:p>
    <w:p w14:paraId="5537794A">
      <w:pP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2.Sequences of primers used quantitative real-time PCR.</w:t>
      </w:r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3576"/>
        <w:gridCol w:w="3517"/>
      </w:tblGrid>
      <w:tr w14:paraId="5D5762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bottom w:val="single" w:color="auto" w:sz="6" w:space="0"/>
            </w:tcBorders>
          </w:tcPr>
          <w:p w14:paraId="4C34FE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6" w:space="0"/>
            </w:tcBorders>
          </w:tcPr>
          <w:p w14:paraId="2806D1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 (5’ to 3’)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6" w:space="0"/>
            </w:tcBorders>
          </w:tcPr>
          <w:p w14:paraId="28A858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 (5’ to 3’)</w:t>
            </w:r>
          </w:p>
        </w:tc>
      </w:tr>
      <w:tr w14:paraId="47C0F7D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6" w:space="0"/>
            </w:tcBorders>
          </w:tcPr>
          <w:p w14:paraId="7C638C06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OP2A</w:t>
            </w:r>
          </w:p>
        </w:tc>
        <w:tc>
          <w:tcPr>
            <w:tcW w:w="2841" w:type="dxa"/>
            <w:tcBorders>
              <w:top w:val="single" w:color="auto" w:sz="6" w:space="0"/>
            </w:tcBorders>
          </w:tcPr>
          <w:p w14:paraId="11FFB0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AAGTGTCACCATTGCAGCCT</w:t>
            </w:r>
          </w:p>
          <w:p w14:paraId="192D79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color="auto" w:sz="6" w:space="0"/>
            </w:tcBorders>
          </w:tcPr>
          <w:p w14:paraId="00A151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GTCTGGGCGGAGCAAAATA</w:t>
            </w:r>
          </w:p>
        </w:tc>
      </w:tr>
      <w:tr w14:paraId="194DB0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0F1BAFE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P53</w:t>
            </w:r>
          </w:p>
        </w:tc>
        <w:tc>
          <w:tcPr>
            <w:tcW w:w="2841" w:type="dxa"/>
          </w:tcPr>
          <w:p w14:paraId="649F822E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CTCTCCCCAGCCAAAGAAG</w:t>
            </w:r>
          </w:p>
        </w:tc>
        <w:tc>
          <w:tcPr>
            <w:tcW w:w="2841" w:type="dxa"/>
          </w:tcPr>
          <w:p w14:paraId="56520BBB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TTCAGGTGGCTGGAGTGAG</w:t>
            </w:r>
          </w:p>
          <w:p w14:paraId="2498E9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14:paraId="3A39D9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840" w:type="dxa"/>
          </w:tcPr>
          <w:p w14:paraId="547C7243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LC7A11</w:t>
            </w:r>
          </w:p>
        </w:tc>
        <w:tc>
          <w:tcPr>
            <w:tcW w:w="2841" w:type="dxa"/>
          </w:tcPr>
          <w:p w14:paraId="45385346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TCCTGCTTTGGCTCCATGA</w:t>
            </w:r>
          </w:p>
          <w:p w14:paraId="1CDF8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45C8058E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AGCTGGTAGAGGAGTGTGC</w:t>
            </w:r>
          </w:p>
          <w:p w14:paraId="258A00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14:paraId="1CCE8D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D288E0B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GPX4</w:t>
            </w:r>
          </w:p>
        </w:tc>
        <w:tc>
          <w:tcPr>
            <w:tcW w:w="2841" w:type="dxa"/>
          </w:tcPr>
          <w:p w14:paraId="7F420A47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AGTGAGGCAAGACCGAAGT</w:t>
            </w:r>
          </w:p>
          <w:p w14:paraId="2F85F207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841" w:type="dxa"/>
          </w:tcPr>
          <w:p w14:paraId="776D9D2A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CGAACTGGTTACACGGGAA</w:t>
            </w:r>
          </w:p>
        </w:tc>
      </w:tr>
      <w:tr w14:paraId="3115C99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</w:tcPr>
          <w:p w14:paraId="5853E3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 w14:paraId="2541153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GGAGGCATTGCTGATGAT</w:t>
            </w:r>
          </w:p>
          <w:p w14:paraId="2D1A5E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 w14:paraId="4CD8B7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AGGCTGGGGCTCATTT</w:t>
            </w:r>
          </w:p>
        </w:tc>
      </w:tr>
    </w:tbl>
    <w:p w14:paraId="73745E35">
      <w:pPr>
        <w:jc w:val="left"/>
        <w:rPr>
          <w:rFonts w:ascii="Times New Roman" w:hAnsi="Times New Roman" w:cs="Times New Roman"/>
          <w:b/>
          <w:bCs w:val="0"/>
          <w:sz w:val="28"/>
          <w:szCs w:val="28"/>
        </w:rPr>
      </w:pPr>
    </w:p>
    <w:p w14:paraId="4B721DE4">
      <w:pPr>
        <w:jc w:val="left"/>
        <w:rPr>
          <w:rFonts w:ascii="Times New Roman" w:hAnsi="Times New Roman" w:cs="Times New Roman"/>
          <w:b/>
          <w:bCs w:val="0"/>
          <w:sz w:val="28"/>
          <w:szCs w:val="28"/>
        </w:rPr>
      </w:pPr>
      <w:r>
        <w:rPr>
          <w:rFonts w:ascii="Times New Roman" w:hAnsi="Times New Roman" w:cs="Times New Roman"/>
          <w:b/>
          <w:bCs w:val="0"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 w:val="0"/>
          <w:sz w:val="28"/>
          <w:szCs w:val="28"/>
        </w:rPr>
        <w:t xml:space="preserve"> Information on antibodies used in Western Blotting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107F4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 w14:paraId="73F196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 w14:paraId="161C5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talog number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 w14:paraId="59042E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mpany</w:t>
            </w:r>
          </w:p>
        </w:tc>
      </w:tr>
      <w:tr w14:paraId="0CF39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  <w:tcBorders>
              <w:top w:val="single" w:color="auto" w:sz="4" w:space="0"/>
            </w:tcBorders>
          </w:tcPr>
          <w:p w14:paraId="7F08AC5E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P2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(1:2000)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0AC97BA7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66541-1-lg/p11388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6E995F8D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Proteintech/Abmart</w:t>
            </w:r>
          </w:p>
        </w:tc>
      </w:tr>
      <w:tr w14:paraId="1A3C6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774E7A11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(1:80000)</w:t>
            </w:r>
          </w:p>
        </w:tc>
        <w:tc>
          <w:tcPr>
            <w:tcW w:w="2765" w:type="dxa"/>
          </w:tcPr>
          <w:p w14:paraId="18ADD7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008-1-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2766" w:type="dxa"/>
          </w:tcPr>
          <w:p w14:paraId="60222D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Proteintech</w:t>
            </w:r>
          </w:p>
        </w:tc>
      </w:tr>
      <w:tr w14:paraId="1BD14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19E3CB9C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GPX4(1:2000)</w:t>
            </w:r>
          </w:p>
        </w:tc>
        <w:tc>
          <w:tcPr>
            <w:tcW w:w="2765" w:type="dxa"/>
          </w:tcPr>
          <w:p w14:paraId="5306E880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instrText xml:space="preserve"> HYPERLINK "http://www.ab-mart.com.cn/page.aspx?node= 77 &amp;id= 2627" \t "https://www.ab-mart.com.cn/_blank" </w:instrTex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T5695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766" w:type="dxa"/>
          </w:tcPr>
          <w:p w14:paraId="4B12659E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53E47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468C5521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LC7A11(1:2000)</w:t>
            </w:r>
          </w:p>
        </w:tc>
        <w:tc>
          <w:tcPr>
            <w:tcW w:w="2765" w:type="dxa"/>
          </w:tcPr>
          <w:p w14:paraId="10AABEE3"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57046</w:t>
            </w:r>
          </w:p>
        </w:tc>
        <w:tc>
          <w:tcPr>
            <w:tcW w:w="2766" w:type="dxa"/>
          </w:tcPr>
          <w:p w14:paraId="0169D38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79AF3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7E1BBC9B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P53(1:2000)</w:t>
            </w:r>
          </w:p>
        </w:tc>
        <w:tc>
          <w:tcPr>
            <w:tcW w:w="2765" w:type="dxa"/>
          </w:tcPr>
          <w:p w14:paraId="091F7F2C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A0879</w:t>
            </w:r>
          </w:p>
        </w:tc>
        <w:tc>
          <w:tcPr>
            <w:tcW w:w="2766" w:type="dxa"/>
          </w:tcPr>
          <w:p w14:paraId="185E6E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0BFBB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51E9EA2D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E-Cadherin(1:2000)</w:t>
            </w:r>
          </w:p>
        </w:tc>
        <w:tc>
          <w:tcPr>
            <w:tcW w:w="2765" w:type="dxa"/>
          </w:tcPr>
          <w:p w14:paraId="15C9B2C4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A0131</w:t>
            </w:r>
          </w:p>
        </w:tc>
        <w:tc>
          <w:tcPr>
            <w:tcW w:w="2766" w:type="dxa"/>
          </w:tcPr>
          <w:p w14:paraId="75DBCA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2A9C9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52E9811E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N-Cadherin(1:2000)</w:t>
            </w:r>
          </w:p>
        </w:tc>
        <w:tc>
          <w:tcPr>
            <w:tcW w:w="2765" w:type="dxa"/>
          </w:tcPr>
          <w:p w14:paraId="630B50C9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55015</w:t>
            </w:r>
          </w:p>
        </w:tc>
        <w:tc>
          <w:tcPr>
            <w:tcW w:w="2766" w:type="dxa"/>
          </w:tcPr>
          <w:p w14:paraId="442716A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0B08C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54C5097D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Vimentin(1:2000)</w:t>
            </w:r>
          </w:p>
        </w:tc>
        <w:tc>
          <w:tcPr>
            <w:tcW w:w="2765" w:type="dxa"/>
          </w:tcPr>
          <w:p w14:paraId="2609ED35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55134</w:t>
            </w:r>
          </w:p>
        </w:tc>
        <w:tc>
          <w:tcPr>
            <w:tcW w:w="2766" w:type="dxa"/>
          </w:tcPr>
          <w:p w14:paraId="65DDDA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6ADF3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</w:tcPr>
          <w:p w14:paraId="6C0BC226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nail(1:2000)</w:t>
            </w:r>
          </w:p>
        </w:tc>
        <w:tc>
          <w:tcPr>
            <w:tcW w:w="2765" w:type="dxa"/>
          </w:tcPr>
          <w:p w14:paraId="1A24154E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A6032</w:t>
            </w:r>
          </w:p>
        </w:tc>
        <w:tc>
          <w:tcPr>
            <w:tcW w:w="2766" w:type="dxa"/>
          </w:tcPr>
          <w:p w14:paraId="755221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59768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765" w:type="dxa"/>
            <w:tcBorders>
              <w:top w:val="nil"/>
              <w:bottom w:val="nil"/>
            </w:tcBorders>
          </w:tcPr>
          <w:p w14:paraId="1196BA5B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GAPDH(1:5000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E77E157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instrText xml:space="preserve"> HYPERLINK "http://www.ab-mart.com.cn/page.aspx?node= 59 &amp;id= 984" \t "https://www.ab-mart.com.cn/_blank" </w:instrTex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M2000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80CAD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  <w:tr w14:paraId="751C8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exact"/>
        </w:trPr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 w14:paraId="5E2153BE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Goat Anti-Rabbit Mouse IgG-HRP (1:8000</w:t>
            </w:r>
          </w:p>
        </w:tc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 w14:paraId="495AC12D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M21003</w:t>
            </w:r>
          </w:p>
        </w:tc>
        <w:tc>
          <w:tcPr>
            <w:tcW w:w="2766" w:type="dxa"/>
            <w:tcBorders>
              <w:top w:val="nil"/>
              <w:bottom w:val="single" w:color="auto" w:sz="12" w:space="0"/>
            </w:tcBorders>
          </w:tcPr>
          <w:p w14:paraId="4E17640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bmart</w:t>
            </w:r>
          </w:p>
        </w:tc>
      </w:tr>
    </w:tbl>
    <w:p w14:paraId="719A5E2F">
      <w:pPr>
        <w:jc w:val="center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E200D"/>
    <w:rsid w:val="24FA4B25"/>
    <w:rsid w:val="4D1C16CF"/>
    <w:rsid w:val="669019A5"/>
    <w:rsid w:val="66A80D2F"/>
    <w:rsid w:val="6F8F142F"/>
    <w:rsid w:val="731E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984</Characters>
  <Lines>0</Lines>
  <Paragraphs>0</Paragraphs>
  <TotalTime>1</TotalTime>
  <ScaleCrop>false</ScaleCrop>
  <LinksUpToDate>false</LinksUpToDate>
  <CharactersWithSpaces>101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2:59:00Z</dcterms:created>
  <dc:creator>Pc</dc:creator>
  <cp:lastModifiedBy>啊啊啊五环</cp:lastModifiedBy>
  <dcterms:modified xsi:type="dcterms:W3CDTF">2025-07-07T02:0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U0Nzk2MzhjZjk4YTBjNTczYTM1MDcwNzI5OTA5OGEiLCJ1c2VySWQiOiI0MzMxNTYyNTcifQ==</vt:lpwstr>
  </property>
  <property fmtid="{D5CDD505-2E9C-101B-9397-08002B2CF9AE}" pid="4" name="ICV">
    <vt:lpwstr>456C8FE848D446F8983CCF09272D8104_12</vt:lpwstr>
  </property>
</Properties>
</file>